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FF6C3" w14:textId="4E81C685" w:rsidR="00836354" w:rsidRDefault="00EA2E56">
      <w:r>
        <w:rPr>
          <w:b/>
        </w:rPr>
        <w:t>Supplementary 4</w:t>
      </w:r>
      <w:r w:rsidRPr="001B5BE4">
        <w:rPr>
          <w:b/>
        </w:rPr>
        <w:t xml:space="preserve">. </w:t>
      </w:r>
      <w:r w:rsidR="00DA5163" w:rsidRPr="00DA5163">
        <w:rPr>
          <w:b/>
        </w:rPr>
        <w:t>Patient reported use of health services after percutaneous coronary intervention</w:t>
      </w:r>
      <w:r w:rsidR="00802366">
        <w:rPr>
          <w:b/>
        </w:rPr>
        <w:t>.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4815"/>
        <w:gridCol w:w="1417"/>
        <w:gridCol w:w="1418"/>
        <w:gridCol w:w="1559"/>
      </w:tblGrid>
      <w:tr w:rsidR="00723DA4" w:rsidRPr="00723DA4" w14:paraId="065EB00E" w14:textId="77777777" w:rsidTr="00ED1259">
        <w:tc>
          <w:tcPr>
            <w:tcW w:w="4815" w:type="dxa"/>
          </w:tcPr>
          <w:p w14:paraId="58554146" w14:textId="77777777" w:rsidR="00723DA4" w:rsidRPr="00723DA4" w:rsidRDefault="00723DA4" w:rsidP="00C40670">
            <w:pPr>
              <w:rPr>
                <w:sz w:val="24"/>
                <w:szCs w:val="24"/>
              </w:rPr>
            </w:pPr>
          </w:p>
        </w:tc>
        <w:tc>
          <w:tcPr>
            <w:tcW w:w="1417" w:type="dxa"/>
          </w:tcPr>
          <w:p w14:paraId="59B5F2D8" w14:textId="76CDEB92" w:rsidR="00723DA4" w:rsidRPr="0022563D" w:rsidRDefault="00723DA4" w:rsidP="000F2070">
            <w:pPr>
              <w:jc w:val="center"/>
              <w:rPr>
                <w:b/>
                <w:bCs/>
                <w:sz w:val="24"/>
                <w:szCs w:val="24"/>
              </w:rPr>
            </w:pPr>
            <w:r w:rsidRPr="0022563D">
              <w:rPr>
                <w:b/>
                <w:bCs/>
                <w:sz w:val="24"/>
                <w:szCs w:val="24"/>
              </w:rPr>
              <w:t>T1</w:t>
            </w:r>
            <w:r w:rsidR="00E53E27" w:rsidRPr="0022563D">
              <w:rPr>
                <w:b/>
                <w:bCs/>
                <w:sz w:val="24"/>
                <w:szCs w:val="24"/>
              </w:rPr>
              <w:t xml:space="preserve"> (n=2717)</w:t>
            </w:r>
          </w:p>
        </w:tc>
        <w:tc>
          <w:tcPr>
            <w:tcW w:w="1418" w:type="dxa"/>
          </w:tcPr>
          <w:p w14:paraId="34322F32" w14:textId="0556FEEC" w:rsidR="00723DA4" w:rsidRPr="0022563D" w:rsidRDefault="00723DA4" w:rsidP="000F2070">
            <w:pPr>
              <w:jc w:val="center"/>
              <w:rPr>
                <w:b/>
                <w:bCs/>
                <w:sz w:val="24"/>
                <w:szCs w:val="24"/>
              </w:rPr>
            </w:pPr>
            <w:r w:rsidRPr="0022563D">
              <w:rPr>
                <w:b/>
                <w:bCs/>
                <w:sz w:val="24"/>
                <w:szCs w:val="24"/>
              </w:rPr>
              <w:t>T2</w:t>
            </w:r>
            <w:r w:rsidR="00ED1259" w:rsidRPr="0022563D">
              <w:rPr>
                <w:b/>
                <w:bCs/>
                <w:sz w:val="24"/>
                <w:szCs w:val="24"/>
              </w:rPr>
              <w:t xml:space="preserve"> (n=2566)</w:t>
            </w:r>
          </w:p>
        </w:tc>
        <w:tc>
          <w:tcPr>
            <w:tcW w:w="1559" w:type="dxa"/>
          </w:tcPr>
          <w:p w14:paraId="04496C22" w14:textId="60BCAD32" w:rsidR="00723DA4" w:rsidRPr="0022563D" w:rsidRDefault="00723DA4" w:rsidP="000F2070">
            <w:pPr>
              <w:jc w:val="center"/>
              <w:rPr>
                <w:b/>
                <w:bCs/>
                <w:sz w:val="24"/>
                <w:szCs w:val="24"/>
              </w:rPr>
            </w:pPr>
            <w:r w:rsidRPr="0022563D">
              <w:rPr>
                <w:b/>
                <w:bCs/>
                <w:sz w:val="24"/>
                <w:szCs w:val="24"/>
              </w:rPr>
              <w:t>T3</w:t>
            </w:r>
            <w:r w:rsidR="00ED1259" w:rsidRPr="0022563D">
              <w:rPr>
                <w:b/>
                <w:bCs/>
                <w:sz w:val="24"/>
                <w:szCs w:val="24"/>
              </w:rPr>
              <w:t xml:space="preserve"> (n=2448)</w:t>
            </w:r>
          </w:p>
        </w:tc>
      </w:tr>
      <w:tr w:rsidR="00723DA4" w:rsidRPr="00723DA4" w14:paraId="1E549F05" w14:textId="77777777" w:rsidTr="0057620D">
        <w:tc>
          <w:tcPr>
            <w:tcW w:w="4815" w:type="dxa"/>
            <w:tcBorders>
              <w:bottom w:val="nil"/>
            </w:tcBorders>
            <w:vAlign w:val="bottom"/>
          </w:tcPr>
          <w:p w14:paraId="2DC5B92C" w14:textId="144182AC" w:rsidR="00723DA4" w:rsidRPr="00723DA4" w:rsidRDefault="00723DA4" w:rsidP="00286921">
            <w:pPr>
              <w:rPr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General practitioner</w:t>
            </w:r>
          </w:p>
        </w:tc>
        <w:tc>
          <w:tcPr>
            <w:tcW w:w="1417" w:type="dxa"/>
            <w:tcBorders>
              <w:bottom w:val="nil"/>
            </w:tcBorders>
          </w:tcPr>
          <w:p w14:paraId="155D9571" w14:textId="5BE63272" w:rsidR="00723DA4" w:rsidRPr="006048FC" w:rsidRDefault="003F4179" w:rsidP="000F2070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1747 (64)</w:t>
            </w:r>
          </w:p>
        </w:tc>
        <w:tc>
          <w:tcPr>
            <w:tcW w:w="1418" w:type="dxa"/>
            <w:tcBorders>
              <w:bottom w:val="nil"/>
            </w:tcBorders>
          </w:tcPr>
          <w:p w14:paraId="423ADC54" w14:textId="47822130" w:rsidR="00723DA4" w:rsidRPr="006048FC" w:rsidRDefault="00FC3A7E" w:rsidP="000F2070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1957 (76)</w:t>
            </w:r>
          </w:p>
        </w:tc>
        <w:tc>
          <w:tcPr>
            <w:tcW w:w="1559" w:type="dxa"/>
            <w:tcBorders>
              <w:bottom w:val="nil"/>
            </w:tcBorders>
          </w:tcPr>
          <w:p w14:paraId="672358E8" w14:textId="074720C1" w:rsidR="00723DA4" w:rsidRPr="006048FC" w:rsidRDefault="00794C7A" w:rsidP="000F2070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2054 (84)</w:t>
            </w:r>
          </w:p>
        </w:tc>
      </w:tr>
      <w:tr w:rsidR="00723DA4" w:rsidRPr="00723DA4" w14:paraId="08C28553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207D59BC" w14:textId="711B02F2" w:rsidR="00723DA4" w:rsidRPr="000F2070" w:rsidRDefault="00723DA4" w:rsidP="00286921">
            <w:pPr>
              <w:jc w:val="right"/>
              <w:rPr>
                <w:i/>
                <w:iCs/>
                <w:sz w:val="24"/>
                <w:szCs w:val="24"/>
              </w:rPr>
            </w:pPr>
            <w:r w:rsidRPr="000F2070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E85093" w14:textId="33871799" w:rsidR="00723DA4" w:rsidRPr="000F2070" w:rsidRDefault="004A49F1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 w:rsidRPr="000F2070">
              <w:rPr>
                <w:i/>
                <w:iCs/>
                <w:sz w:val="24"/>
                <w:szCs w:val="24"/>
              </w:rPr>
              <w:t>1281 (8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67D1A0" w14:textId="5C20E27B" w:rsidR="00723DA4" w:rsidRPr="000F2070" w:rsidRDefault="009D0066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 w:rsidRPr="000F2070">
              <w:rPr>
                <w:i/>
                <w:iCs/>
                <w:sz w:val="24"/>
                <w:szCs w:val="24"/>
              </w:rPr>
              <w:t>1344 (9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E19FC5" w14:textId="2FE26BCE" w:rsidR="00723DA4" w:rsidRPr="000F2070" w:rsidRDefault="007D2B35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 w:rsidRPr="000F2070">
              <w:rPr>
                <w:i/>
                <w:iCs/>
                <w:sz w:val="24"/>
                <w:szCs w:val="24"/>
              </w:rPr>
              <w:t>1299 (92)</w:t>
            </w:r>
          </w:p>
        </w:tc>
      </w:tr>
      <w:tr w:rsidR="00723DA4" w:rsidRPr="00723DA4" w14:paraId="310CBA69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58DAE387" w14:textId="344CE9E3" w:rsidR="00723DA4" w:rsidRPr="000F2070" w:rsidRDefault="00723DA4" w:rsidP="00286921">
            <w:pPr>
              <w:jc w:val="right"/>
              <w:rPr>
                <w:i/>
                <w:iCs/>
                <w:sz w:val="24"/>
                <w:szCs w:val="24"/>
              </w:rPr>
            </w:pPr>
            <w:bookmarkStart w:id="0" w:name="_GoBack"/>
            <w:bookmarkEnd w:id="0"/>
            <w:r w:rsidRPr="000F2070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57A5CE" w14:textId="2FD979CF" w:rsidR="003C0792" w:rsidRPr="000F2070" w:rsidRDefault="000C43ED" w:rsidP="003C0792">
            <w:pPr>
              <w:jc w:val="right"/>
              <w:rPr>
                <w:i/>
                <w:iCs/>
                <w:sz w:val="24"/>
                <w:szCs w:val="24"/>
              </w:rPr>
            </w:pPr>
            <w:r w:rsidRPr="000F2070">
              <w:rPr>
                <w:i/>
                <w:iCs/>
                <w:sz w:val="24"/>
                <w:szCs w:val="24"/>
              </w:rPr>
              <w:t>466 (4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80C207" w14:textId="684DDB2D" w:rsidR="00723DA4" w:rsidRPr="000F2070" w:rsidRDefault="007D2B35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 w:rsidRPr="000F2070">
              <w:rPr>
                <w:i/>
                <w:iCs/>
                <w:sz w:val="24"/>
                <w:szCs w:val="24"/>
              </w:rPr>
              <w:t>613 (5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A0597C" w14:textId="6E72430E" w:rsidR="00723DA4" w:rsidRPr="000F2070" w:rsidRDefault="007D2B35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 w:rsidRPr="000F2070">
              <w:rPr>
                <w:i/>
                <w:iCs/>
                <w:sz w:val="24"/>
                <w:szCs w:val="24"/>
              </w:rPr>
              <w:t>755 (73)</w:t>
            </w:r>
          </w:p>
        </w:tc>
      </w:tr>
      <w:tr w:rsidR="006A18B1" w:rsidRPr="00723DA4" w14:paraId="6FD3CC95" w14:textId="77777777" w:rsidTr="0057620D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247AB2C5" w14:textId="5136BE46" w:rsidR="006A18B1" w:rsidRPr="000F2070" w:rsidRDefault="00E6318C" w:rsidP="0028692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228F27B" w14:textId="299E451B" w:rsidR="006A18B1" w:rsidRPr="000F2070" w:rsidRDefault="00101E11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7EB1407" w14:textId="7777C209" w:rsidR="006A18B1" w:rsidRPr="000F2070" w:rsidRDefault="00101E11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06C24FD" w14:textId="485BD2DF" w:rsidR="006A18B1" w:rsidRPr="000F2070" w:rsidRDefault="00101E11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</w:tr>
      <w:tr w:rsidR="00723DA4" w:rsidRPr="00723DA4" w14:paraId="58D22814" w14:textId="77777777" w:rsidTr="0057620D">
        <w:tc>
          <w:tcPr>
            <w:tcW w:w="4815" w:type="dxa"/>
            <w:tcBorders>
              <w:bottom w:val="nil"/>
            </w:tcBorders>
            <w:vAlign w:val="bottom"/>
          </w:tcPr>
          <w:p w14:paraId="7994AC86" w14:textId="7CB2AEC0" w:rsidR="00723DA4" w:rsidRPr="00723DA4" w:rsidRDefault="00723DA4" w:rsidP="00286921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Specialist outside the hospital</w:t>
            </w:r>
          </w:p>
        </w:tc>
        <w:tc>
          <w:tcPr>
            <w:tcW w:w="1417" w:type="dxa"/>
            <w:tcBorders>
              <w:bottom w:val="nil"/>
            </w:tcBorders>
          </w:tcPr>
          <w:p w14:paraId="57AB8DA9" w14:textId="2B2ED5AD" w:rsidR="00723DA4" w:rsidRPr="006048FC" w:rsidRDefault="00187549" w:rsidP="000F2070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178 (7)</w:t>
            </w:r>
          </w:p>
        </w:tc>
        <w:tc>
          <w:tcPr>
            <w:tcW w:w="1418" w:type="dxa"/>
            <w:tcBorders>
              <w:bottom w:val="nil"/>
            </w:tcBorders>
          </w:tcPr>
          <w:p w14:paraId="6B666555" w14:textId="325ED23E" w:rsidR="00723DA4" w:rsidRPr="006048FC" w:rsidRDefault="00930BBB" w:rsidP="000F2070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338 (13)</w:t>
            </w:r>
          </w:p>
        </w:tc>
        <w:tc>
          <w:tcPr>
            <w:tcW w:w="1559" w:type="dxa"/>
            <w:tcBorders>
              <w:bottom w:val="nil"/>
            </w:tcBorders>
          </w:tcPr>
          <w:p w14:paraId="524A5F05" w14:textId="4EFF4627" w:rsidR="00723DA4" w:rsidRPr="006048FC" w:rsidRDefault="00930BBB" w:rsidP="000F2070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416 (17)</w:t>
            </w:r>
          </w:p>
        </w:tc>
      </w:tr>
      <w:tr w:rsidR="00723DA4" w:rsidRPr="00723DA4" w14:paraId="4A721853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115870FE" w14:textId="77777777" w:rsidR="00723DA4" w:rsidRPr="006048FC" w:rsidRDefault="00723DA4" w:rsidP="0028692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F37F11" w14:textId="5DE44D77" w:rsidR="00723DA4" w:rsidRPr="006048FC" w:rsidRDefault="007B3E5D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32 (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5E6AE6" w14:textId="6DC8F5BD" w:rsidR="00723DA4" w:rsidRPr="006048FC" w:rsidRDefault="007B3E5D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52 (1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37A41D" w14:textId="5E5FE1D2" w:rsidR="00723DA4" w:rsidRPr="006048FC" w:rsidRDefault="00772D5C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67 (19)</w:t>
            </w:r>
          </w:p>
        </w:tc>
      </w:tr>
      <w:tr w:rsidR="00723DA4" w:rsidRPr="00723DA4" w14:paraId="7D525465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161C127A" w14:textId="77777777" w:rsidR="00723DA4" w:rsidRPr="006048FC" w:rsidRDefault="00723DA4" w:rsidP="0028692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FDA27E" w14:textId="78C4017A" w:rsidR="00723DA4" w:rsidRPr="006048FC" w:rsidRDefault="007B3E5D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46 (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4FA341" w14:textId="300618D3" w:rsidR="00723DA4" w:rsidRPr="006048FC" w:rsidRDefault="007B3E5D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86 (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836A22C" w14:textId="554BE7A7" w:rsidR="00723DA4" w:rsidRPr="006048FC" w:rsidRDefault="00772D5C" w:rsidP="000F2070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49 (14)</w:t>
            </w:r>
          </w:p>
        </w:tc>
      </w:tr>
      <w:tr w:rsidR="00101E11" w:rsidRPr="00723DA4" w14:paraId="58AB2EE1" w14:textId="77777777" w:rsidTr="0057620D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3B3310F9" w14:textId="1779016E" w:rsidR="00101E11" w:rsidRPr="00723DA4" w:rsidRDefault="00CA72BD" w:rsidP="00053FC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11EFA39" w14:textId="6EE379AE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C72276A" w14:textId="27BFECD7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25EC4A8" w14:textId="1C6DAB0F" w:rsidR="00101E11" w:rsidRPr="006048FC" w:rsidRDefault="00C8213C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=0</w:t>
            </w:r>
            <w:r w:rsidR="00723D67">
              <w:rPr>
                <w:i/>
                <w:iCs/>
                <w:sz w:val="24"/>
                <w:szCs w:val="24"/>
              </w:rPr>
              <w:t>.003</w:t>
            </w:r>
          </w:p>
        </w:tc>
      </w:tr>
      <w:tr w:rsidR="00101E11" w:rsidRPr="00723DA4" w14:paraId="2EE5151B" w14:textId="77777777" w:rsidTr="0057620D">
        <w:tc>
          <w:tcPr>
            <w:tcW w:w="4815" w:type="dxa"/>
            <w:tcBorders>
              <w:bottom w:val="nil"/>
            </w:tcBorders>
            <w:vAlign w:val="bottom"/>
          </w:tcPr>
          <w:p w14:paraId="5A7CB08F" w14:textId="69DC73EC" w:rsidR="00101E11" w:rsidRPr="00723DA4" w:rsidRDefault="00101E11" w:rsidP="00101E11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Rehospitalised</w:t>
            </w:r>
          </w:p>
        </w:tc>
        <w:tc>
          <w:tcPr>
            <w:tcW w:w="1417" w:type="dxa"/>
            <w:tcBorders>
              <w:bottom w:val="nil"/>
            </w:tcBorders>
          </w:tcPr>
          <w:p w14:paraId="7C8E402D" w14:textId="027BAE43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359 (13)</w:t>
            </w:r>
          </w:p>
        </w:tc>
        <w:tc>
          <w:tcPr>
            <w:tcW w:w="1418" w:type="dxa"/>
            <w:tcBorders>
              <w:bottom w:val="nil"/>
            </w:tcBorders>
          </w:tcPr>
          <w:p w14:paraId="78410391" w14:textId="2AA3B2AD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415 (16)</w:t>
            </w:r>
          </w:p>
        </w:tc>
        <w:tc>
          <w:tcPr>
            <w:tcW w:w="1559" w:type="dxa"/>
            <w:tcBorders>
              <w:bottom w:val="nil"/>
            </w:tcBorders>
          </w:tcPr>
          <w:p w14:paraId="7132D060" w14:textId="31880B39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441 (18)</w:t>
            </w:r>
          </w:p>
        </w:tc>
      </w:tr>
      <w:tr w:rsidR="00101E11" w:rsidRPr="00723DA4" w14:paraId="4F0FA0A0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25676BD3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A04E47" w14:textId="3348A234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97 (1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E7BE5B" w14:textId="6A1BF219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53 (1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7E6441" w14:textId="130D2162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64 (19)</w:t>
            </w:r>
          </w:p>
        </w:tc>
      </w:tr>
      <w:tr w:rsidR="00101E11" w:rsidRPr="00723DA4" w14:paraId="484FA90F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25920713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261B6C" w14:textId="4C13C488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62 (1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F6EEED" w14:textId="2278EE22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62 (1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A38DB22" w14:textId="1AC52FCD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77 (17)</w:t>
            </w:r>
          </w:p>
        </w:tc>
      </w:tr>
      <w:tr w:rsidR="00101E11" w:rsidRPr="00723DA4" w14:paraId="17BC4FE8" w14:textId="77777777" w:rsidTr="0057620D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15C5686D" w14:textId="50DFE346" w:rsidR="00101E11" w:rsidRPr="006048FC" w:rsidRDefault="00CA72BD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143DF75" w14:textId="36FFA547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723D67">
              <w:rPr>
                <w:i/>
                <w:iCs/>
                <w:sz w:val="24"/>
                <w:szCs w:val="24"/>
              </w:rPr>
              <w:t>=0.41</w:t>
            </w:r>
            <w:r w:rsidR="006363FA">
              <w:rPr>
                <w:i/>
                <w:iCs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3E07EBF" w14:textId="746C1E0A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870707">
              <w:rPr>
                <w:i/>
                <w:iCs/>
                <w:sz w:val="24"/>
                <w:szCs w:val="24"/>
              </w:rPr>
              <w:t>=0.2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66B26CD" w14:textId="32A25C82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AB26AB">
              <w:rPr>
                <w:i/>
                <w:iCs/>
                <w:sz w:val="24"/>
                <w:szCs w:val="24"/>
              </w:rPr>
              <w:t>=0.276</w:t>
            </w:r>
          </w:p>
        </w:tc>
      </w:tr>
      <w:tr w:rsidR="00101E11" w:rsidRPr="00723DA4" w14:paraId="1B0FB77B" w14:textId="77777777" w:rsidTr="0057620D">
        <w:tc>
          <w:tcPr>
            <w:tcW w:w="4815" w:type="dxa"/>
            <w:tcBorders>
              <w:bottom w:val="nil"/>
            </w:tcBorders>
            <w:vAlign w:val="bottom"/>
          </w:tcPr>
          <w:p w14:paraId="33158136" w14:textId="3FB3B223" w:rsidR="00101E11" w:rsidRPr="00723DA4" w:rsidRDefault="00101E11" w:rsidP="00101E11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sychologist/psychiatrist outside the hospital</w:t>
            </w:r>
          </w:p>
        </w:tc>
        <w:tc>
          <w:tcPr>
            <w:tcW w:w="1417" w:type="dxa"/>
            <w:tcBorders>
              <w:bottom w:val="nil"/>
            </w:tcBorders>
          </w:tcPr>
          <w:p w14:paraId="5B0AC982" w14:textId="295ADBDB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43 (2)</w:t>
            </w:r>
          </w:p>
        </w:tc>
        <w:tc>
          <w:tcPr>
            <w:tcW w:w="1418" w:type="dxa"/>
            <w:tcBorders>
              <w:bottom w:val="nil"/>
            </w:tcBorders>
          </w:tcPr>
          <w:p w14:paraId="47E178B6" w14:textId="1E75E7E8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91 (4)</w:t>
            </w:r>
          </w:p>
        </w:tc>
        <w:tc>
          <w:tcPr>
            <w:tcW w:w="1559" w:type="dxa"/>
            <w:tcBorders>
              <w:bottom w:val="nil"/>
            </w:tcBorders>
          </w:tcPr>
          <w:p w14:paraId="2FE0BAF4" w14:textId="501F53EF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66 (3)</w:t>
            </w:r>
          </w:p>
        </w:tc>
      </w:tr>
      <w:tr w:rsidR="00101E11" w:rsidRPr="00723DA4" w14:paraId="4F976A86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44FEA327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C5F538" w14:textId="07833045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9 (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5D4E53" w14:textId="1C8FE6AE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48 (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9265B3" w14:textId="2D3C7D8B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7 (2)</w:t>
            </w:r>
          </w:p>
        </w:tc>
      </w:tr>
      <w:tr w:rsidR="00101E11" w:rsidRPr="00723DA4" w14:paraId="7E7F03BE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7EDE6452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BB9D05" w14:textId="30BC2B1A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4 (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838CC7" w14:textId="2D8C4E6E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43 (4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BC7E76" w14:textId="0D7DB7A0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39 (4)</w:t>
            </w:r>
          </w:p>
        </w:tc>
      </w:tr>
      <w:tr w:rsidR="00101E11" w:rsidRPr="00723DA4" w14:paraId="473F9C77" w14:textId="77777777" w:rsidTr="0057620D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790F2B3A" w14:textId="140F39E2" w:rsidR="00101E11" w:rsidRPr="00723DA4" w:rsidRDefault="00CA72BD" w:rsidP="00053FC1">
            <w:pPr>
              <w:jc w:val="right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5FA4C60" w14:textId="04DB45F9" w:rsidR="00101E11" w:rsidRPr="006048FC" w:rsidRDefault="003E45F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922CD4">
              <w:rPr>
                <w:i/>
                <w:iCs/>
                <w:sz w:val="24"/>
                <w:szCs w:val="24"/>
              </w:rPr>
              <w:t>=0.09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E50E5E6" w14:textId="1735577F" w:rsidR="00101E11" w:rsidRPr="006048FC" w:rsidRDefault="003E45F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D63D48">
              <w:rPr>
                <w:i/>
                <w:iCs/>
                <w:sz w:val="24"/>
                <w:szCs w:val="24"/>
              </w:rPr>
              <w:t>=0.28</w:t>
            </w:r>
            <w:r w:rsidR="004C2B6A">
              <w:rPr>
                <w:i/>
                <w:iCs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0909F65" w14:textId="31977388" w:rsidR="00101E11" w:rsidRPr="00965152" w:rsidRDefault="003E45F1" w:rsidP="00101E11">
            <w:pPr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="00965152" w:rsidRPr="00965152">
              <w:rPr>
                <w:sz w:val="24"/>
                <w:szCs w:val="24"/>
              </w:rPr>
              <w:t>=0.006</w:t>
            </w:r>
          </w:p>
        </w:tc>
      </w:tr>
      <w:tr w:rsidR="00101E11" w:rsidRPr="00723DA4" w14:paraId="618ECCBF" w14:textId="77777777" w:rsidTr="0057620D">
        <w:tc>
          <w:tcPr>
            <w:tcW w:w="4815" w:type="dxa"/>
            <w:tcBorders>
              <w:bottom w:val="nil"/>
            </w:tcBorders>
            <w:vAlign w:val="bottom"/>
          </w:tcPr>
          <w:p w14:paraId="69BF8DC0" w14:textId="7ED64909" w:rsidR="00101E11" w:rsidRPr="00723DA4" w:rsidRDefault="00101E11" w:rsidP="00101E11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hysical therapist outside the hospital</w:t>
            </w:r>
          </w:p>
        </w:tc>
        <w:tc>
          <w:tcPr>
            <w:tcW w:w="1417" w:type="dxa"/>
            <w:tcBorders>
              <w:bottom w:val="nil"/>
            </w:tcBorders>
          </w:tcPr>
          <w:p w14:paraId="74ADF728" w14:textId="20DEC4CF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210 (8)</w:t>
            </w:r>
          </w:p>
        </w:tc>
        <w:tc>
          <w:tcPr>
            <w:tcW w:w="1418" w:type="dxa"/>
            <w:tcBorders>
              <w:bottom w:val="nil"/>
            </w:tcBorders>
          </w:tcPr>
          <w:p w14:paraId="50EFB5C3" w14:textId="746704E5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246 (10)</w:t>
            </w:r>
          </w:p>
        </w:tc>
        <w:tc>
          <w:tcPr>
            <w:tcW w:w="1559" w:type="dxa"/>
            <w:tcBorders>
              <w:bottom w:val="nil"/>
            </w:tcBorders>
          </w:tcPr>
          <w:p w14:paraId="171CD9FA" w14:textId="0A939497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219 (9)</w:t>
            </w:r>
          </w:p>
        </w:tc>
      </w:tr>
      <w:tr w:rsidR="00101E11" w:rsidRPr="00723DA4" w14:paraId="459D4599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3E51A93B" w14:textId="25AF0FEE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D62136" w14:textId="522DEA9A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17 (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C4FA37" w14:textId="184A1F13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60 (1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C01BDE" w14:textId="2F80FBCB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13 (8)</w:t>
            </w:r>
          </w:p>
        </w:tc>
      </w:tr>
      <w:tr w:rsidR="00101E11" w:rsidRPr="00723DA4" w14:paraId="12E2B9B9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3D83CB62" w14:textId="27EFE398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1E4F6A" w14:textId="68558744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93 (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D93CB3" w14:textId="03B2744D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86 (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FA526E" w14:textId="143D98F2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06 (10)</w:t>
            </w:r>
          </w:p>
        </w:tc>
      </w:tr>
      <w:tr w:rsidR="00101E11" w:rsidRPr="00723DA4" w14:paraId="3F85A522" w14:textId="77777777" w:rsidTr="0057620D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54AE9880" w14:textId="6AC174BC" w:rsidR="00101E11" w:rsidRPr="006048FC" w:rsidRDefault="00CA72BD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91D4C1A" w14:textId="706D8B8F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330383">
              <w:rPr>
                <w:i/>
                <w:iCs/>
                <w:sz w:val="24"/>
                <w:szCs w:val="24"/>
              </w:rPr>
              <w:t>=0.</w:t>
            </w:r>
            <w:r w:rsidR="004C2B6A">
              <w:rPr>
                <w:i/>
                <w:iCs/>
                <w:sz w:val="24"/>
                <w:szCs w:val="24"/>
              </w:rPr>
              <w:t>746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3FD66FA" w14:textId="6A5F2762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330383">
              <w:rPr>
                <w:i/>
                <w:iCs/>
                <w:sz w:val="24"/>
                <w:szCs w:val="24"/>
              </w:rPr>
              <w:t>=0.02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B643D05" w14:textId="6A9E6612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B85455">
              <w:rPr>
                <w:i/>
                <w:iCs/>
                <w:sz w:val="24"/>
                <w:szCs w:val="24"/>
              </w:rPr>
              <w:t>=0.</w:t>
            </w:r>
            <w:r w:rsidR="00330383">
              <w:rPr>
                <w:i/>
                <w:iCs/>
                <w:sz w:val="24"/>
                <w:szCs w:val="24"/>
              </w:rPr>
              <w:t>062</w:t>
            </w:r>
          </w:p>
        </w:tc>
      </w:tr>
      <w:tr w:rsidR="00101E11" w:rsidRPr="00723DA4" w14:paraId="122E0EB1" w14:textId="77777777" w:rsidTr="0057620D">
        <w:tc>
          <w:tcPr>
            <w:tcW w:w="4815" w:type="dxa"/>
            <w:tcBorders>
              <w:bottom w:val="nil"/>
            </w:tcBorders>
            <w:vAlign w:val="bottom"/>
          </w:tcPr>
          <w:p w14:paraId="1EFBAF66" w14:textId="417646FC" w:rsidR="00101E11" w:rsidRPr="00723DA4" w:rsidRDefault="00101E11" w:rsidP="00101E11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Fitness center outside the hospital</w:t>
            </w:r>
          </w:p>
        </w:tc>
        <w:tc>
          <w:tcPr>
            <w:tcW w:w="1417" w:type="dxa"/>
            <w:tcBorders>
              <w:bottom w:val="nil"/>
            </w:tcBorders>
          </w:tcPr>
          <w:p w14:paraId="38849095" w14:textId="3BCA3A59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595 (22)</w:t>
            </w:r>
          </w:p>
        </w:tc>
        <w:tc>
          <w:tcPr>
            <w:tcW w:w="1418" w:type="dxa"/>
            <w:tcBorders>
              <w:bottom w:val="nil"/>
            </w:tcBorders>
          </w:tcPr>
          <w:p w14:paraId="50AB6444" w14:textId="42172DC8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720 (28)</w:t>
            </w:r>
          </w:p>
        </w:tc>
        <w:tc>
          <w:tcPr>
            <w:tcW w:w="1559" w:type="dxa"/>
            <w:tcBorders>
              <w:bottom w:val="nil"/>
            </w:tcBorders>
          </w:tcPr>
          <w:p w14:paraId="5A327120" w14:textId="0D9319EF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582 (24)</w:t>
            </w:r>
          </w:p>
        </w:tc>
      </w:tr>
      <w:tr w:rsidR="00101E11" w:rsidRPr="00723DA4" w14:paraId="5977975D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0BF6607D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E05A21" w14:textId="5C1D68A5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92 (1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EE58BE" w14:textId="630C5C0F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80 (1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CF1FB3" w14:textId="1ACE8B91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69 (12)</w:t>
            </w:r>
          </w:p>
        </w:tc>
      </w:tr>
      <w:tr w:rsidR="00101E11" w:rsidRPr="00723DA4" w14:paraId="6E038A5F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5BF6A5E6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473D9A" w14:textId="27577A03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403 (3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12F6A3" w14:textId="420DAC54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440 (4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8CC62C" w14:textId="1D856FB3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413 (40)</w:t>
            </w:r>
          </w:p>
        </w:tc>
      </w:tr>
      <w:tr w:rsidR="00032B70" w:rsidRPr="00723DA4" w14:paraId="6F6269D4" w14:textId="77777777" w:rsidTr="0057620D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6FF19165" w14:textId="431A1338" w:rsidR="00032B70" w:rsidRPr="006048FC" w:rsidRDefault="00CA72BD" w:rsidP="00032B70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163CDCD" w14:textId="10800A87" w:rsidR="00032B70" w:rsidRPr="006048FC" w:rsidRDefault="00032B70" w:rsidP="00032B70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CDAF07E" w14:textId="1B209A90" w:rsidR="00032B70" w:rsidRPr="006048FC" w:rsidRDefault="00032B70" w:rsidP="00032B70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648BC08" w14:textId="522EA3A6" w:rsidR="00032B70" w:rsidRPr="006048FC" w:rsidRDefault="00032B70" w:rsidP="00032B70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</w:tr>
      <w:tr w:rsidR="00101E11" w:rsidRPr="00723DA4" w14:paraId="2582DB79" w14:textId="77777777" w:rsidTr="0057620D">
        <w:tc>
          <w:tcPr>
            <w:tcW w:w="4815" w:type="dxa"/>
            <w:tcBorders>
              <w:bottom w:val="nil"/>
            </w:tcBorders>
            <w:vAlign w:val="bottom"/>
          </w:tcPr>
          <w:p w14:paraId="18E04F5B" w14:textId="79A08F77" w:rsidR="00101E11" w:rsidRPr="00723DA4" w:rsidRDefault="00101E11" w:rsidP="00101E11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 xml:space="preserve">Private hospital </w:t>
            </w:r>
          </w:p>
        </w:tc>
        <w:tc>
          <w:tcPr>
            <w:tcW w:w="1417" w:type="dxa"/>
            <w:tcBorders>
              <w:bottom w:val="nil"/>
            </w:tcBorders>
          </w:tcPr>
          <w:p w14:paraId="70511ED0" w14:textId="51FE9000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17 (1)</w:t>
            </w:r>
          </w:p>
        </w:tc>
        <w:tc>
          <w:tcPr>
            <w:tcW w:w="1418" w:type="dxa"/>
            <w:tcBorders>
              <w:bottom w:val="nil"/>
            </w:tcBorders>
          </w:tcPr>
          <w:p w14:paraId="7317F9B6" w14:textId="29CEF61C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37 (1)</w:t>
            </w:r>
          </w:p>
        </w:tc>
        <w:tc>
          <w:tcPr>
            <w:tcW w:w="1559" w:type="dxa"/>
            <w:tcBorders>
              <w:bottom w:val="nil"/>
            </w:tcBorders>
          </w:tcPr>
          <w:p w14:paraId="79D3A789" w14:textId="56E96060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53 (2)</w:t>
            </w:r>
          </w:p>
        </w:tc>
      </w:tr>
      <w:tr w:rsidR="00101E11" w:rsidRPr="00723DA4" w14:paraId="3B43EB5B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282A7FEF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7AB88A" w14:textId="5024FC7A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3 (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0628E6" w14:textId="6BBF7985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0 (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35BE42F" w14:textId="40FD68F2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8 (2)</w:t>
            </w:r>
          </w:p>
        </w:tc>
      </w:tr>
      <w:tr w:rsidR="00101E11" w:rsidRPr="00723DA4" w14:paraId="38D4EA1E" w14:textId="77777777" w:rsidTr="0057620D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37A8CD70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DE112F" w14:textId="7B73CA7E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4 (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462D90" w14:textId="341A2375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7 (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24EBFF5" w14:textId="188D1126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5 (2)</w:t>
            </w:r>
          </w:p>
        </w:tc>
      </w:tr>
      <w:tr w:rsidR="00101E11" w:rsidRPr="00723DA4" w14:paraId="623147EB" w14:textId="77777777" w:rsidTr="00DC2FAB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071298E8" w14:textId="3611E727" w:rsidR="00101E11" w:rsidRPr="006048FC" w:rsidRDefault="00CA72BD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6F80B4D9" w14:textId="034049DE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702F7A">
              <w:rPr>
                <w:i/>
                <w:iCs/>
                <w:sz w:val="24"/>
                <w:szCs w:val="24"/>
              </w:rPr>
              <w:t>=0.1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7A6EE5B" w14:textId="473DEE72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702F7A">
              <w:rPr>
                <w:i/>
                <w:iCs/>
                <w:sz w:val="24"/>
                <w:szCs w:val="24"/>
              </w:rPr>
              <w:t>=60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A12E6E9" w14:textId="22D168C0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635664">
              <w:rPr>
                <w:i/>
                <w:iCs/>
                <w:sz w:val="24"/>
                <w:szCs w:val="24"/>
              </w:rPr>
              <w:t>=0.481</w:t>
            </w:r>
          </w:p>
        </w:tc>
      </w:tr>
      <w:tr w:rsidR="00101E11" w:rsidRPr="00723DA4" w14:paraId="74C51321" w14:textId="77777777" w:rsidTr="00DC2FAB">
        <w:tc>
          <w:tcPr>
            <w:tcW w:w="4815" w:type="dxa"/>
            <w:tcBorders>
              <w:bottom w:val="nil"/>
            </w:tcBorders>
            <w:vAlign w:val="bottom"/>
          </w:tcPr>
          <w:p w14:paraId="5B265963" w14:textId="0CB409D8" w:rsidR="00101E11" w:rsidRPr="00723DA4" w:rsidRDefault="00101E11" w:rsidP="00101E11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Alternative treatment</w:t>
            </w:r>
          </w:p>
        </w:tc>
        <w:tc>
          <w:tcPr>
            <w:tcW w:w="1417" w:type="dxa"/>
            <w:tcBorders>
              <w:bottom w:val="nil"/>
            </w:tcBorders>
          </w:tcPr>
          <w:p w14:paraId="694018A8" w14:textId="51DC6950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24 (1)</w:t>
            </w:r>
          </w:p>
        </w:tc>
        <w:tc>
          <w:tcPr>
            <w:tcW w:w="1418" w:type="dxa"/>
            <w:tcBorders>
              <w:bottom w:val="nil"/>
            </w:tcBorders>
          </w:tcPr>
          <w:p w14:paraId="5AFEE23C" w14:textId="6606FE51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27 (1)</w:t>
            </w:r>
          </w:p>
        </w:tc>
        <w:tc>
          <w:tcPr>
            <w:tcW w:w="1559" w:type="dxa"/>
            <w:tcBorders>
              <w:bottom w:val="nil"/>
            </w:tcBorders>
          </w:tcPr>
          <w:p w14:paraId="7F3A05A3" w14:textId="1A284301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49 (2)</w:t>
            </w:r>
          </w:p>
        </w:tc>
      </w:tr>
      <w:tr w:rsidR="00101E11" w:rsidRPr="00723DA4" w14:paraId="0362B428" w14:textId="77777777" w:rsidTr="00DC2FAB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477BBEE4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570BDD" w14:textId="1BF4E290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6 (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6F11BA" w14:textId="18067025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1 (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07CA89" w14:textId="0C47F218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0 (1)</w:t>
            </w:r>
          </w:p>
        </w:tc>
      </w:tr>
      <w:tr w:rsidR="00101E11" w:rsidRPr="00723DA4" w14:paraId="18BB8200" w14:textId="77777777" w:rsidTr="00DC2FAB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7CA62716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367EEA" w14:textId="5976D22A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8 (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AF9DA9" w14:textId="3BC5528C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6 (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240679D" w14:textId="5AE255A1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9 (3)</w:t>
            </w:r>
          </w:p>
        </w:tc>
      </w:tr>
      <w:tr w:rsidR="00101E11" w:rsidRPr="00723DA4" w14:paraId="2D719C31" w14:textId="77777777" w:rsidTr="00DC2FAB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298D87FF" w14:textId="390BA7DC" w:rsidR="00101E11" w:rsidRPr="006048FC" w:rsidRDefault="00CA72BD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5A70094" w14:textId="03A17AD2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0D5DBF">
              <w:rPr>
                <w:i/>
                <w:iCs/>
                <w:sz w:val="24"/>
                <w:szCs w:val="24"/>
              </w:rPr>
              <w:t>=0.00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2CDF76B" w14:textId="7813FF26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622E87">
              <w:rPr>
                <w:i/>
                <w:iCs/>
                <w:sz w:val="24"/>
                <w:szCs w:val="24"/>
              </w:rPr>
              <w:t>=0.06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299B2EB" w14:textId="2BD302C6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622E87">
              <w:rPr>
                <w:i/>
                <w:iCs/>
                <w:sz w:val="24"/>
                <w:szCs w:val="24"/>
              </w:rPr>
              <w:t>=0.017</w:t>
            </w:r>
          </w:p>
        </w:tc>
      </w:tr>
      <w:tr w:rsidR="00101E11" w:rsidRPr="00723DA4" w14:paraId="08EAED31" w14:textId="77777777" w:rsidTr="00DC2FAB">
        <w:tc>
          <w:tcPr>
            <w:tcW w:w="4815" w:type="dxa"/>
            <w:tcBorders>
              <w:bottom w:val="nil"/>
            </w:tcBorders>
            <w:vAlign w:val="bottom"/>
          </w:tcPr>
          <w:p w14:paraId="6C76F86A" w14:textId="52F9941B" w:rsidR="00101E11" w:rsidRPr="00723DA4" w:rsidRDefault="00101E11" w:rsidP="00101E11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Community nursing</w:t>
            </w:r>
          </w:p>
        </w:tc>
        <w:tc>
          <w:tcPr>
            <w:tcW w:w="1417" w:type="dxa"/>
            <w:tcBorders>
              <w:bottom w:val="nil"/>
            </w:tcBorders>
          </w:tcPr>
          <w:p w14:paraId="2B24E01D" w14:textId="7BB931E7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50 (2)</w:t>
            </w:r>
          </w:p>
        </w:tc>
        <w:tc>
          <w:tcPr>
            <w:tcW w:w="1418" w:type="dxa"/>
            <w:tcBorders>
              <w:bottom w:val="nil"/>
            </w:tcBorders>
          </w:tcPr>
          <w:p w14:paraId="40B677B3" w14:textId="32C50E22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55 (2)</w:t>
            </w:r>
          </w:p>
        </w:tc>
        <w:tc>
          <w:tcPr>
            <w:tcW w:w="1559" w:type="dxa"/>
            <w:tcBorders>
              <w:bottom w:val="nil"/>
            </w:tcBorders>
          </w:tcPr>
          <w:p w14:paraId="331AEC97" w14:textId="2516F87B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51 (2)</w:t>
            </w:r>
          </w:p>
        </w:tc>
      </w:tr>
      <w:tr w:rsidR="00101E11" w:rsidRPr="00723DA4" w14:paraId="15082A14" w14:textId="77777777" w:rsidTr="00DC2FAB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379A1CA2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4956A8" w14:textId="41F6AB4B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7 (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8E42C6" w14:textId="20C60454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31 (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A4744E" w14:textId="7109E29F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8 (2)</w:t>
            </w:r>
          </w:p>
        </w:tc>
      </w:tr>
      <w:tr w:rsidR="00101E11" w:rsidRPr="00723DA4" w14:paraId="5F336438" w14:textId="77777777" w:rsidTr="00DC2FAB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7542EDB2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A5BADB" w14:textId="0C99003D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3 (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FE1A55" w14:textId="13EAC014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4 (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450040" w14:textId="7B03F048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3 (2)</w:t>
            </w:r>
          </w:p>
        </w:tc>
      </w:tr>
      <w:tr w:rsidR="00101E11" w:rsidRPr="00723DA4" w14:paraId="5D40E160" w14:textId="77777777" w:rsidTr="00DC2FAB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42BC249F" w14:textId="44FE39BF" w:rsidR="00101E11" w:rsidRPr="006048FC" w:rsidRDefault="00CA72BD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6D5C0C7" w14:textId="213025D5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0D5DBF">
              <w:rPr>
                <w:i/>
                <w:iCs/>
                <w:sz w:val="24"/>
                <w:szCs w:val="24"/>
              </w:rPr>
              <w:t>=0.68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151640B" w14:textId="50E65FDB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4A59B2">
              <w:rPr>
                <w:i/>
                <w:iCs/>
                <w:sz w:val="24"/>
                <w:szCs w:val="24"/>
              </w:rPr>
              <w:t>=0.78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7A77B3FD" w14:textId="3E6BD5F5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6B63B3">
              <w:rPr>
                <w:i/>
                <w:iCs/>
                <w:sz w:val="24"/>
                <w:szCs w:val="24"/>
              </w:rPr>
              <w:t>=0.700</w:t>
            </w:r>
          </w:p>
        </w:tc>
      </w:tr>
      <w:tr w:rsidR="00101E11" w:rsidRPr="00723DA4" w14:paraId="1AEBF97D" w14:textId="77777777" w:rsidTr="00DC2FAB">
        <w:tc>
          <w:tcPr>
            <w:tcW w:w="4815" w:type="dxa"/>
            <w:tcBorders>
              <w:bottom w:val="nil"/>
            </w:tcBorders>
            <w:vAlign w:val="bottom"/>
          </w:tcPr>
          <w:p w14:paraId="51989EEB" w14:textId="6C325D50" w:rsidR="00101E11" w:rsidRPr="00723DA4" w:rsidRDefault="00101E11" w:rsidP="00101E11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color w:val="000000"/>
                <w:sz w:val="24"/>
                <w:szCs w:val="24"/>
              </w:rPr>
              <w:t xml:space="preserve"> </w:t>
            </w: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Rekonvalisenssenter</w:t>
            </w:r>
          </w:p>
        </w:tc>
        <w:tc>
          <w:tcPr>
            <w:tcW w:w="1417" w:type="dxa"/>
            <w:tcBorders>
              <w:bottom w:val="nil"/>
            </w:tcBorders>
          </w:tcPr>
          <w:p w14:paraId="671590C2" w14:textId="663D1B46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11 (0)</w:t>
            </w:r>
          </w:p>
        </w:tc>
        <w:tc>
          <w:tcPr>
            <w:tcW w:w="1418" w:type="dxa"/>
            <w:tcBorders>
              <w:bottom w:val="nil"/>
            </w:tcBorders>
          </w:tcPr>
          <w:p w14:paraId="415F5830" w14:textId="07E2842C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16 (1)</w:t>
            </w:r>
          </w:p>
        </w:tc>
        <w:tc>
          <w:tcPr>
            <w:tcW w:w="1559" w:type="dxa"/>
            <w:tcBorders>
              <w:bottom w:val="nil"/>
            </w:tcBorders>
          </w:tcPr>
          <w:p w14:paraId="01C710FE" w14:textId="6303DBAA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9 (0)</w:t>
            </w:r>
          </w:p>
        </w:tc>
      </w:tr>
      <w:tr w:rsidR="00101E11" w:rsidRPr="00723DA4" w14:paraId="174E967F" w14:textId="77777777" w:rsidTr="00DC2FAB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69CEF20C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2894B2" w14:textId="0B9F1255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0 (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DD3E72" w14:textId="15163A57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3 (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B13D5B" w14:textId="3AB9B398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7 (1)</w:t>
            </w:r>
          </w:p>
        </w:tc>
      </w:tr>
      <w:tr w:rsidR="00101E11" w:rsidRPr="00723DA4" w14:paraId="5006CE99" w14:textId="77777777" w:rsidTr="00DC2FAB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3CF045FA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B9585E" w14:textId="71EC30E9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 (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7FF21B" w14:textId="6A34429B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3 (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77B520" w14:textId="72DB1AA7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 (0)</w:t>
            </w:r>
          </w:p>
        </w:tc>
      </w:tr>
      <w:tr w:rsidR="00101E11" w:rsidRPr="00723DA4" w14:paraId="6371B4B4" w14:textId="77777777" w:rsidTr="00DC2FAB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45034DBD" w14:textId="01EC2E58" w:rsidR="00101E11" w:rsidRPr="006048FC" w:rsidRDefault="00CA72BD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ACA3071" w14:textId="600CAD90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4004A2">
              <w:rPr>
                <w:i/>
                <w:iCs/>
                <w:sz w:val="24"/>
                <w:szCs w:val="24"/>
              </w:rPr>
              <w:t>=0.0</w:t>
            </w:r>
            <w:r w:rsidR="0055700C">
              <w:rPr>
                <w:i/>
                <w:iCs/>
                <w:sz w:val="24"/>
                <w:szCs w:val="24"/>
              </w:rPr>
              <w:t>2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9B11E4B" w14:textId="6F35EB11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55700C">
              <w:rPr>
                <w:i/>
                <w:iCs/>
                <w:sz w:val="24"/>
                <w:szCs w:val="24"/>
              </w:rPr>
              <w:t>=0.06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AE3E26A" w14:textId="2F4A48DB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55700C">
              <w:rPr>
                <w:i/>
                <w:iCs/>
                <w:sz w:val="24"/>
                <w:szCs w:val="24"/>
              </w:rPr>
              <w:t>=0.219</w:t>
            </w:r>
          </w:p>
        </w:tc>
      </w:tr>
      <w:tr w:rsidR="00101E11" w:rsidRPr="00723DA4" w14:paraId="1876BD1C" w14:textId="77777777" w:rsidTr="00DC2FAB">
        <w:tc>
          <w:tcPr>
            <w:tcW w:w="4815" w:type="dxa"/>
            <w:tcBorders>
              <w:bottom w:val="nil"/>
            </w:tcBorders>
            <w:vAlign w:val="bottom"/>
          </w:tcPr>
          <w:p w14:paraId="303094CE" w14:textId="6E2BAF54" w:rsidR="00101E11" w:rsidRPr="00723DA4" w:rsidRDefault="00101E11" w:rsidP="00101E11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ursing home (short-term)</w:t>
            </w:r>
          </w:p>
        </w:tc>
        <w:tc>
          <w:tcPr>
            <w:tcW w:w="1417" w:type="dxa"/>
            <w:tcBorders>
              <w:bottom w:val="nil"/>
            </w:tcBorders>
          </w:tcPr>
          <w:p w14:paraId="52C978C7" w14:textId="590B32C7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9 (0)</w:t>
            </w:r>
          </w:p>
        </w:tc>
        <w:tc>
          <w:tcPr>
            <w:tcW w:w="1418" w:type="dxa"/>
            <w:tcBorders>
              <w:bottom w:val="nil"/>
            </w:tcBorders>
          </w:tcPr>
          <w:p w14:paraId="162B513F" w14:textId="561ADBF3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11 (0)</w:t>
            </w:r>
          </w:p>
        </w:tc>
        <w:tc>
          <w:tcPr>
            <w:tcW w:w="1559" w:type="dxa"/>
            <w:tcBorders>
              <w:bottom w:val="nil"/>
            </w:tcBorders>
          </w:tcPr>
          <w:p w14:paraId="16D8A765" w14:textId="7F05940B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8 (0)</w:t>
            </w:r>
          </w:p>
        </w:tc>
      </w:tr>
      <w:tr w:rsidR="00101E11" w:rsidRPr="00723DA4" w14:paraId="223CBC44" w14:textId="77777777" w:rsidTr="00DC2FAB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1E41AAAC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3D579C" w14:textId="56F1FE9D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9 (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456CE51" w14:textId="05C248A4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1 (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35E0AD" w14:textId="79784002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7 (1)</w:t>
            </w:r>
          </w:p>
        </w:tc>
      </w:tr>
      <w:tr w:rsidR="00101E11" w:rsidRPr="00723DA4" w14:paraId="349AE5A6" w14:textId="77777777" w:rsidTr="00DC2FAB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0F0F4337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924588" w14:textId="148956E0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 xml:space="preserve">0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826739" w14:textId="09696F0F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2BEB001" w14:textId="153C7EFF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0</w:t>
            </w:r>
          </w:p>
        </w:tc>
      </w:tr>
      <w:tr w:rsidR="00101E11" w:rsidRPr="00723DA4" w14:paraId="390A34AD" w14:textId="77777777" w:rsidTr="00DC2FAB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554B6868" w14:textId="7D3320DF" w:rsidR="00101E11" w:rsidRPr="006048FC" w:rsidRDefault="00CA72BD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8F14196" w14:textId="25013141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A0B11">
              <w:rPr>
                <w:i/>
                <w:iCs/>
                <w:sz w:val="24"/>
                <w:szCs w:val="24"/>
              </w:rPr>
              <w:t>=0.00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A6DEF3B" w14:textId="2C27E873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FA0B11">
              <w:rPr>
                <w:i/>
                <w:iCs/>
                <w:sz w:val="24"/>
                <w:szCs w:val="24"/>
              </w:rPr>
              <w:t>=</w:t>
            </w:r>
            <w:r w:rsidR="00E52799">
              <w:rPr>
                <w:i/>
                <w:iCs/>
                <w:sz w:val="24"/>
                <w:szCs w:val="24"/>
              </w:rPr>
              <w:t>0.00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67F9F2D" w14:textId="7275F9E4" w:rsidR="00101E11" w:rsidRPr="006048FC" w:rsidRDefault="003E45F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</w:t>
            </w:r>
            <w:r w:rsidR="00E52799">
              <w:rPr>
                <w:i/>
                <w:iCs/>
                <w:sz w:val="24"/>
                <w:szCs w:val="24"/>
              </w:rPr>
              <w:t>=0.085</w:t>
            </w:r>
          </w:p>
        </w:tc>
      </w:tr>
      <w:tr w:rsidR="00101E11" w:rsidRPr="00723DA4" w14:paraId="562379D2" w14:textId="77777777" w:rsidTr="00DC2FAB">
        <w:tc>
          <w:tcPr>
            <w:tcW w:w="4815" w:type="dxa"/>
            <w:tcBorders>
              <w:bottom w:val="nil"/>
            </w:tcBorders>
            <w:vAlign w:val="bottom"/>
          </w:tcPr>
          <w:p w14:paraId="3568E201" w14:textId="27FD4E12" w:rsidR="00101E11" w:rsidRPr="00723DA4" w:rsidRDefault="00101E11" w:rsidP="00101E11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Outpatient clinic in the hospital</w:t>
            </w:r>
          </w:p>
        </w:tc>
        <w:tc>
          <w:tcPr>
            <w:tcW w:w="1417" w:type="dxa"/>
            <w:tcBorders>
              <w:bottom w:val="nil"/>
            </w:tcBorders>
          </w:tcPr>
          <w:p w14:paraId="13B30BE5" w14:textId="119734D4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698 (26)</w:t>
            </w:r>
          </w:p>
        </w:tc>
        <w:tc>
          <w:tcPr>
            <w:tcW w:w="1418" w:type="dxa"/>
            <w:tcBorders>
              <w:bottom w:val="nil"/>
            </w:tcBorders>
          </w:tcPr>
          <w:p w14:paraId="56DC0743" w14:textId="69D1ED62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609 (24)</w:t>
            </w:r>
          </w:p>
        </w:tc>
        <w:tc>
          <w:tcPr>
            <w:tcW w:w="1559" w:type="dxa"/>
            <w:tcBorders>
              <w:bottom w:val="nil"/>
            </w:tcBorders>
          </w:tcPr>
          <w:p w14:paraId="520F8296" w14:textId="1DB6CFAC" w:rsidR="00101E11" w:rsidRPr="006048FC" w:rsidRDefault="00101E11" w:rsidP="00101E11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488 (20)</w:t>
            </w:r>
          </w:p>
        </w:tc>
      </w:tr>
      <w:tr w:rsidR="00101E11" w:rsidRPr="00723DA4" w14:paraId="5FA0FD3D" w14:textId="77777777" w:rsidTr="00DC2FAB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2A055B5C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8EABBE" w14:textId="34F1A37C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56 (1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5F7143" w14:textId="43D5CCB9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31 (1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88FDFD" w14:textId="0F1E397A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09 (15)</w:t>
            </w:r>
          </w:p>
        </w:tc>
      </w:tr>
      <w:tr w:rsidR="00101E11" w:rsidRPr="00723DA4" w14:paraId="4D01BFCD" w14:textId="77777777" w:rsidTr="00DC2FAB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3E2005CC" w14:textId="77777777" w:rsidR="00101E11" w:rsidRPr="006048FC" w:rsidRDefault="00101E11" w:rsidP="00101E11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8B2784" w14:textId="6ED6311B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542 (4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77ECF1" w14:textId="36111286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378 (3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C981F0" w14:textId="48C32ACC" w:rsidR="00101E11" w:rsidRPr="006048FC" w:rsidRDefault="00101E11" w:rsidP="00101E11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79 (27)</w:t>
            </w:r>
          </w:p>
        </w:tc>
      </w:tr>
      <w:tr w:rsidR="00781C6F" w:rsidRPr="00723DA4" w14:paraId="2E10CEC1" w14:textId="77777777" w:rsidTr="00DC2FAB">
        <w:tc>
          <w:tcPr>
            <w:tcW w:w="4815" w:type="dxa"/>
            <w:tcBorders>
              <w:top w:val="nil"/>
              <w:bottom w:val="single" w:sz="4" w:space="0" w:color="auto"/>
            </w:tcBorders>
            <w:vAlign w:val="bottom"/>
          </w:tcPr>
          <w:p w14:paraId="14374A89" w14:textId="48142BB2" w:rsidR="00781C6F" w:rsidRPr="006048FC" w:rsidRDefault="00CA72BD" w:rsidP="00781C6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833208B" w14:textId="04F92B71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C7445DE" w14:textId="66043097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3A93988" w14:textId="49C906F1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</w:tr>
      <w:tr w:rsidR="00781C6F" w:rsidRPr="00723DA4" w14:paraId="72053ED0" w14:textId="77777777" w:rsidTr="00DC2FAB">
        <w:tc>
          <w:tcPr>
            <w:tcW w:w="4815" w:type="dxa"/>
            <w:tcBorders>
              <w:bottom w:val="nil"/>
            </w:tcBorders>
            <w:vAlign w:val="bottom"/>
          </w:tcPr>
          <w:p w14:paraId="5727FA55" w14:textId="554E4AA1" w:rsidR="00781C6F" w:rsidRPr="00723DA4" w:rsidRDefault="00781C6F" w:rsidP="00781C6F">
            <w:pPr>
              <w:rPr>
                <w:b/>
                <w:bCs/>
                <w:sz w:val="24"/>
                <w:szCs w:val="24"/>
              </w:rPr>
            </w:pPr>
            <w:r w:rsidRPr="00723DA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None of the options</w:t>
            </w:r>
          </w:p>
        </w:tc>
        <w:tc>
          <w:tcPr>
            <w:tcW w:w="1417" w:type="dxa"/>
            <w:tcBorders>
              <w:bottom w:val="nil"/>
            </w:tcBorders>
          </w:tcPr>
          <w:p w14:paraId="33BB6712" w14:textId="7AA105C2" w:rsidR="00781C6F" w:rsidRPr="006048FC" w:rsidRDefault="00781C6F" w:rsidP="00781C6F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410 (15)</w:t>
            </w:r>
          </w:p>
        </w:tc>
        <w:tc>
          <w:tcPr>
            <w:tcW w:w="1418" w:type="dxa"/>
            <w:tcBorders>
              <w:bottom w:val="nil"/>
            </w:tcBorders>
          </w:tcPr>
          <w:p w14:paraId="376DEF5D" w14:textId="0F01E479" w:rsidR="00781C6F" w:rsidRPr="006048FC" w:rsidRDefault="00781C6F" w:rsidP="00781C6F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226 (9)</w:t>
            </w:r>
          </w:p>
        </w:tc>
        <w:tc>
          <w:tcPr>
            <w:tcW w:w="1559" w:type="dxa"/>
            <w:tcBorders>
              <w:bottom w:val="nil"/>
            </w:tcBorders>
          </w:tcPr>
          <w:p w14:paraId="0F8483C0" w14:textId="7A6F6E41" w:rsidR="00781C6F" w:rsidRPr="006048FC" w:rsidRDefault="00781C6F" w:rsidP="00781C6F">
            <w:pPr>
              <w:jc w:val="right"/>
              <w:rPr>
                <w:b/>
                <w:bCs/>
                <w:sz w:val="24"/>
                <w:szCs w:val="24"/>
              </w:rPr>
            </w:pPr>
            <w:r w:rsidRPr="006048FC">
              <w:rPr>
                <w:b/>
                <w:bCs/>
                <w:sz w:val="24"/>
                <w:szCs w:val="24"/>
              </w:rPr>
              <w:t>203 (8)</w:t>
            </w:r>
          </w:p>
        </w:tc>
      </w:tr>
      <w:tr w:rsidR="00781C6F" w:rsidRPr="00723DA4" w14:paraId="798D8F68" w14:textId="77777777" w:rsidTr="00DC2FAB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4E47B031" w14:textId="77777777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3F20BE" w14:textId="75A30164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97 (1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D7E3CE" w14:textId="46541DAA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69 (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4B13F4" w14:textId="345F9171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90 (6)</w:t>
            </w:r>
          </w:p>
        </w:tc>
      </w:tr>
      <w:tr w:rsidR="00781C6F" w:rsidRPr="00723DA4" w14:paraId="247BDFCA" w14:textId="77777777" w:rsidTr="00101E11">
        <w:tc>
          <w:tcPr>
            <w:tcW w:w="4815" w:type="dxa"/>
            <w:tcBorders>
              <w:top w:val="nil"/>
              <w:bottom w:val="nil"/>
            </w:tcBorders>
            <w:vAlign w:val="bottom"/>
          </w:tcPr>
          <w:p w14:paraId="46C370C8" w14:textId="77777777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CA86FD" w14:textId="0BEBDD27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213 (1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EA98C0D" w14:textId="75AAD774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57 (1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96E9708" w14:textId="66302FC1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 w:rsidRPr="006048FC">
              <w:rPr>
                <w:i/>
                <w:iCs/>
                <w:sz w:val="24"/>
                <w:szCs w:val="24"/>
              </w:rPr>
              <w:t>113 (11)</w:t>
            </w:r>
          </w:p>
        </w:tc>
      </w:tr>
      <w:tr w:rsidR="00781C6F" w:rsidRPr="00723DA4" w14:paraId="0D922198" w14:textId="77777777" w:rsidTr="00DC2FAB">
        <w:tc>
          <w:tcPr>
            <w:tcW w:w="4815" w:type="dxa"/>
            <w:tcBorders>
              <w:top w:val="nil"/>
            </w:tcBorders>
            <w:vAlign w:val="bottom"/>
          </w:tcPr>
          <w:p w14:paraId="2B1B5EBC" w14:textId="684AA825" w:rsidR="00781C6F" w:rsidRPr="006048FC" w:rsidRDefault="00CA72BD" w:rsidP="00781C6F">
            <w:pPr>
              <w:jc w:val="right"/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4"/>
                <w:szCs w:val="24"/>
              </w:rPr>
              <w:t>p-value*</w:t>
            </w:r>
          </w:p>
        </w:tc>
        <w:tc>
          <w:tcPr>
            <w:tcW w:w="1417" w:type="dxa"/>
            <w:tcBorders>
              <w:top w:val="nil"/>
            </w:tcBorders>
          </w:tcPr>
          <w:p w14:paraId="540E0925" w14:textId="6746F766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1418" w:type="dxa"/>
            <w:tcBorders>
              <w:top w:val="nil"/>
            </w:tcBorders>
          </w:tcPr>
          <w:p w14:paraId="3981A8C8" w14:textId="288DEE14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  <w:tc>
          <w:tcPr>
            <w:tcW w:w="1559" w:type="dxa"/>
            <w:tcBorders>
              <w:top w:val="nil"/>
            </w:tcBorders>
          </w:tcPr>
          <w:p w14:paraId="3E34E06A" w14:textId="67F34FED" w:rsidR="00781C6F" w:rsidRPr="006048FC" w:rsidRDefault="00781C6F" w:rsidP="00781C6F">
            <w:pPr>
              <w:jc w:val="right"/>
              <w:rPr>
                <w:i/>
                <w:iCs/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p&lt;0.001</w:t>
            </w:r>
          </w:p>
        </w:tc>
      </w:tr>
    </w:tbl>
    <w:p w14:paraId="0B8AB1B5" w14:textId="4F5D3023" w:rsidR="000A5C41" w:rsidRPr="00440D83" w:rsidRDefault="000A5C41" w:rsidP="000A5C41">
      <w:pPr>
        <w:rPr>
          <w:sz w:val="24"/>
          <w:szCs w:val="24"/>
        </w:rPr>
      </w:pPr>
      <w:r>
        <w:rPr>
          <w:sz w:val="24"/>
          <w:szCs w:val="24"/>
        </w:rPr>
        <w:t xml:space="preserve"> * p-value from chi-square test.</w:t>
      </w:r>
    </w:p>
    <w:p w14:paraId="69E3843E" w14:textId="77777777" w:rsidR="00286921" w:rsidRPr="00723DA4" w:rsidRDefault="00286921">
      <w:pPr>
        <w:rPr>
          <w:sz w:val="24"/>
          <w:szCs w:val="24"/>
        </w:rPr>
      </w:pPr>
    </w:p>
    <w:sectPr w:rsidR="00286921" w:rsidRPr="00723DA4" w:rsidSect="00BF4CEE">
      <w:footerReference w:type="even" r:id="rId6"/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DBA977" w14:textId="77777777" w:rsidR="00362B22" w:rsidRDefault="00362B22" w:rsidP="00723DA4">
      <w:pPr>
        <w:spacing w:after="0" w:line="240" w:lineRule="auto"/>
      </w:pPr>
      <w:r>
        <w:separator/>
      </w:r>
    </w:p>
  </w:endnote>
  <w:endnote w:type="continuationSeparator" w:id="0">
    <w:p w14:paraId="35156095" w14:textId="77777777" w:rsidR="00362B22" w:rsidRDefault="00362B22" w:rsidP="00723D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F5DD94" w14:textId="3EB7C89E" w:rsidR="00723DA4" w:rsidRDefault="00723DA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CE0201" w14:textId="1FA6026D" w:rsidR="00723DA4" w:rsidRDefault="00723DA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5F45E2" w14:textId="3B8CB26E" w:rsidR="00723DA4" w:rsidRDefault="00723D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3E0745" w14:textId="77777777" w:rsidR="00362B22" w:rsidRDefault="00362B22" w:rsidP="00723DA4">
      <w:pPr>
        <w:spacing w:after="0" w:line="240" w:lineRule="auto"/>
      </w:pPr>
      <w:r>
        <w:separator/>
      </w:r>
    </w:p>
  </w:footnote>
  <w:footnote w:type="continuationSeparator" w:id="0">
    <w:p w14:paraId="3245F836" w14:textId="77777777" w:rsidR="00362B22" w:rsidRDefault="00362B22" w:rsidP="00723D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176"/>
    <w:rsid w:val="000266E7"/>
    <w:rsid w:val="0002740D"/>
    <w:rsid w:val="00032B70"/>
    <w:rsid w:val="00053FC1"/>
    <w:rsid w:val="00065A66"/>
    <w:rsid w:val="000A5C41"/>
    <w:rsid w:val="000C4275"/>
    <w:rsid w:val="000C43ED"/>
    <w:rsid w:val="000C673E"/>
    <w:rsid w:val="000C7A09"/>
    <w:rsid w:val="000D5DBF"/>
    <w:rsid w:val="000F2070"/>
    <w:rsid w:val="00101E11"/>
    <w:rsid w:val="0010492F"/>
    <w:rsid w:val="00142A84"/>
    <w:rsid w:val="00172D2F"/>
    <w:rsid w:val="00187549"/>
    <w:rsid w:val="001D4F9D"/>
    <w:rsid w:val="0022563D"/>
    <w:rsid w:val="00240F05"/>
    <w:rsid w:val="00250896"/>
    <w:rsid w:val="00286921"/>
    <w:rsid w:val="002911FF"/>
    <w:rsid w:val="003064EC"/>
    <w:rsid w:val="00330383"/>
    <w:rsid w:val="00362B22"/>
    <w:rsid w:val="003B27E8"/>
    <w:rsid w:val="003C0792"/>
    <w:rsid w:val="003E45F1"/>
    <w:rsid w:val="003F4179"/>
    <w:rsid w:val="004004A2"/>
    <w:rsid w:val="00441F23"/>
    <w:rsid w:val="004A49F1"/>
    <w:rsid w:val="004A59B2"/>
    <w:rsid w:val="004C2B6A"/>
    <w:rsid w:val="004C48CC"/>
    <w:rsid w:val="004D3132"/>
    <w:rsid w:val="004F4B43"/>
    <w:rsid w:val="00554548"/>
    <w:rsid w:val="0055700C"/>
    <w:rsid w:val="0057620D"/>
    <w:rsid w:val="00596176"/>
    <w:rsid w:val="005E6F40"/>
    <w:rsid w:val="005F705E"/>
    <w:rsid w:val="006048FC"/>
    <w:rsid w:val="00620BAD"/>
    <w:rsid w:val="00622E87"/>
    <w:rsid w:val="00635664"/>
    <w:rsid w:val="006363FA"/>
    <w:rsid w:val="006936B4"/>
    <w:rsid w:val="006A18B1"/>
    <w:rsid w:val="006A18D8"/>
    <w:rsid w:val="006B63B3"/>
    <w:rsid w:val="006B67DA"/>
    <w:rsid w:val="006F6A15"/>
    <w:rsid w:val="00702F7A"/>
    <w:rsid w:val="00723D67"/>
    <w:rsid w:val="00723DA4"/>
    <w:rsid w:val="007659BC"/>
    <w:rsid w:val="00772D5C"/>
    <w:rsid w:val="00781C6F"/>
    <w:rsid w:val="00794C7A"/>
    <w:rsid w:val="007A0C51"/>
    <w:rsid w:val="007A2EEE"/>
    <w:rsid w:val="007B3E5D"/>
    <w:rsid w:val="007B49C5"/>
    <w:rsid w:val="007D2B35"/>
    <w:rsid w:val="007E1A41"/>
    <w:rsid w:val="00802366"/>
    <w:rsid w:val="008131B3"/>
    <w:rsid w:val="00834682"/>
    <w:rsid w:val="00870707"/>
    <w:rsid w:val="008D606F"/>
    <w:rsid w:val="0091631D"/>
    <w:rsid w:val="00922CD4"/>
    <w:rsid w:val="00930BBB"/>
    <w:rsid w:val="00965152"/>
    <w:rsid w:val="009A5BF9"/>
    <w:rsid w:val="009B5732"/>
    <w:rsid w:val="009D0066"/>
    <w:rsid w:val="009E1130"/>
    <w:rsid w:val="009F68C6"/>
    <w:rsid w:val="00A91BE8"/>
    <w:rsid w:val="00AB26AB"/>
    <w:rsid w:val="00AF20E1"/>
    <w:rsid w:val="00AF67A5"/>
    <w:rsid w:val="00B723AA"/>
    <w:rsid w:val="00B85455"/>
    <w:rsid w:val="00BB6852"/>
    <w:rsid w:val="00BC7FBF"/>
    <w:rsid w:val="00BF4CEE"/>
    <w:rsid w:val="00C64F8D"/>
    <w:rsid w:val="00C75D87"/>
    <w:rsid w:val="00C8213C"/>
    <w:rsid w:val="00CA72BD"/>
    <w:rsid w:val="00D05EFD"/>
    <w:rsid w:val="00D6043B"/>
    <w:rsid w:val="00D63D48"/>
    <w:rsid w:val="00DA291B"/>
    <w:rsid w:val="00DA4B00"/>
    <w:rsid w:val="00DA5163"/>
    <w:rsid w:val="00DC2FAB"/>
    <w:rsid w:val="00DE7DD0"/>
    <w:rsid w:val="00E16776"/>
    <w:rsid w:val="00E52799"/>
    <w:rsid w:val="00E53E27"/>
    <w:rsid w:val="00E6318C"/>
    <w:rsid w:val="00EA2E56"/>
    <w:rsid w:val="00ED1259"/>
    <w:rsid w:val="00EE5AD3"/>
    <w:rsid w:val="00F36E4A"/>
    <w:rsid w:val="00F45CA6"/>
    <w:rsid w:val="00F95109"/>
    <w:rsid w:val="00F96FE7"/>
    <w:rsid w:val="00FA001C"/>
    <w:rsid w:val="00FA0B11"/>
    <w:rsid w:val="00FC3A7E"/>
    <w:rsid w:val="00FF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A02D6"/>
  <w15:chartTrackingRefBased/>
  <w15:docId w15:val="{01FF5FC9-B552-4F34-B59C-AE4F7869D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1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61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23DA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D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 IKT</Company>
  <LinksUpToDate>false</LinksUpToDate>
  <CharactersWithSpaces>2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ertvikrem, Nina</dc:creator>
  <cp:keywords/>
  <dc:description/>
  <cp:lastModifiedBy>Balasubramaniyan Thangavel</cp:lastModifiedBy>
  <cp:revision>103</cp:revision>
  <dcterms:created xsi:type="dcterms:W3CDTF">2023-11-26T20:57:00Z</dcterms:created>
  <dcterms:modified xsi:type="dcterms:W3CDTF">2023-12-14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11-30T22:19:15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583e2340-560f-4ebc-addb-40946bd4f01d</vt:lpwstr>
  </property>
  <property fmtid="{D5CDD505-2E9C-101B-9397-08002B2CF9AE}" pid="8" name="MSIP_Label_d291ddcc-9a90-46b7-a727-d19b3ec4b730_ContentBits">
    <vt:lpwstr>0</vt:lpwstr>
  </property>
</Properties>
</file>